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733" w:rsidRPr="00C630B9" w:rsidRDefault="002D5733" w:rsidP="002D5733">
      <w:pPr>
        <w:bidi w:val="0"/>
        <w:spacing w:before="200" w:line="360" w:lineRule="auto"/>
        <w:ind w:left="1418" w:hanging="1418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Supplementary Table 2.</w:t>
      </w:r>
      <w:proofErr w:type="gramEnd"/>
      <w: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DB7A5A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Relation between family history, PASI score and biochemical markers in cases group</w:t>
      </w:r>
      <w:r w:rsidRPr="00C630B9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Style w:val="TableGrid10"/>
        <w:tblW w:w="958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850"/>
        <w:gridCol w:w="851"/>
        <w:gridCol w:w="964"/>
        <w:gridCol w:w="964"/>
      </w:tblGrid>
      <w:tr w:rsidR="002D5733" w:rsidRPr="006C1195" w:rsidTr="0060613A">
        <w:trPr>
          <w:cantSplit/>
          <w:jc w:val="center"/>
        </w:trPr>
        <w:tc>
          <w:tcPr>
            <w:tcW w:w="2552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6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y history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Test of sig.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vMerge/>
            <w:tcBorders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 1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rst degree</w:t>
            </w: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 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cond degree</w:t>
            </w: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 4)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SI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Mild (&lt;10) 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66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75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Symbol" w:eastAsiaTheme="minorHAnsi" w:hAnsi="Symbol" w:cs="Times New Roman"/>
                <w:color w:val="000000" w:themeColor="text1"/>
                <w:sz w:val="22"/>
                <w:szCs w:val="22"/>
              </w:rPr>
              <w:t>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2.308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MC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p</w:t>
            </w:r>
            <w:proofErr w:type="spellEnd"/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br/>
              <w:t>0.442</w:t>
            </w: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Moderate +Severe (≥10) 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66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D 200 </w:t>
            </w:r>
            <w:proofErr w:type="spellStart"/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6.0 – 36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78.0 – 40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2.0 – 82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H=9.157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0.010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5E796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5E796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6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ar-LY"/>
              </w:rPr>
            </w:pPr>
            <w:r w:rsidRPr="005E796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15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5E796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66.5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g. bet. GRPS</w:t>
            </w:r>
          </w:p>
        </w:tc>
        <w:tc>
          <w:tcPr>
            <w:tcW w:w="5103" w:type="dxa"/>
            <w:gridSpan w:val="6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0.005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,p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0.483,p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0.019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714E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CD 200R expression (monocyte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6.0 – 36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5.0 – 28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3.0 – 25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H=0.725</w:t>
            </w:r>
          </w:p>
        </w:tc>
        <w:tc>
          <w:tcPr>
            <w:tcW w:w="96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0.696</w:t>
            </w: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2D5733" w:rsidRPr="004714ED" w:rsidRDefault="002D5733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CD200R expression</w:t>
            </w:r>
            <w:r w:rsidRPr="004714E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714E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lymphocytes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2D5733" w:rsidRPr="004714ED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4714E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0.0 – 27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8.0 – 24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1.0 – 21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=0.167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</w:tr>
      <w:tr w:rsidR="002D5733" w:rsidRPr="006C1195" w:rsidTr="0060613A">
        <w:trPr>
          <w:cantSplit/>
          <w:jc w:val="center"/>
        </w:trPr>
        <w:tc>
          <w:tcPr>
            <w:tcW w:w="255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</w:tcPr>
          <w:p w:rsidR="002D5733" w:rsidRPr="006C1195" w:rsidRDefault="002D5733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5.85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6C119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7.80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bottom w:val="thickThinSmallGap" w:sz="18" w:space="0" w:color="auto"/>
            </w:tcBorders>
            <w:vAlign w:val="center"/>
          </w:tcPr>
          <w:p w:rsidR="002D5733" w:rsidRPr="006C1195" w:rsidRDefault="002D5733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2D5733" w:rsidRPr="00F137F7" w:rsidRDefault="002D5733" w:rsidP="002D5733">
      <w:pPr>
        <w:bidi w:val="0"/>
        <w:spacing w:before="200"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</w:pP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sym w:font="Symbol" w:char="F063"/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, </w:t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sym w:font="Symbol" w:char="F063"/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p values for </w:t>
      </w:r>
      <w:r w:rsidRPr="006C1195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Chi square test</w:t>
      </w:r>
      <w:r w:rsidRPr="006C1195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for comparing between the two groups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</w:p>
    <w:p w:rsidR="002D5733" w:rsidRPr="00F137F7" w:rsidRDefault="002D5733" w:rsidP="002D5733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MC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proofErr w:type="spellEnd"/>
      <w:proofErr w:type="gram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: p value for </w:t>
      </w:r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Monte Carlo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for Chi square test for comparing between the two groups</w:t>
      </w:r>
    </w:p>
    <w:p w:rsidR="002D5733" w:rsidRPr="00F137F7" w:rsidRDefault="002D5733" w:rsidP="002D5733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H, p: H and p values for </w:t>
      </w:r>
      <w:proofErr w:type="spellStart"/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Kruskal</w:t>
      </w:r>
      <w:proofErr w:type="spellEnd"/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Wallis test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, Sig. bet. </w:t>
      </w:r>
      <w:proofErr w:type="spellStart"/>
      <w:proofErr w:type="gram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ps</w:t>
      </w:r>
      <w:proofErr w:type="spellEnd"/>
      <w:proofErr w:type="gram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was done using </w:t>
      </w:r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Mann Whitney test</w:t>
      </w:r>
    </w:p>
    <w:p w:rsidR="002D5733" w:rsidRPr="00F137F7" w:rsidRDefault="002D5733" w:rsidP="002D5733">
      <w:pPr>
        <w:bidi w:val="0"/>
        <w:spacing w:after="0" w:line="24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: p value for comparing between </w:t>
      </w:r>
      <w:proofErr w:type="spell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no</w:t>
      </w:r>
      <w:proofErr w:type="spell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first degree</w:t>
      </w:r>
    </w:p>
    <w:p w:rsidR="002D5733" w:rsidRPr="00F137F7" w:rsidRDefault="002D5733" w:rsidP="002D5733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: p value for comparing between </w:t>
      </w:r>
      <w:proofErr w:type="spell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no</w:t>
      </w:r>
      <w:proofErr w:type="spell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second degree</w:t>
      </w:r>
    </w:p>
    <w:p w:rsidR="002D5733" w:rsidRPr="00F137F7" w:rsidRDefault="002D5733" w:rsidP="002D5733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: p value for comparing between first degree and second degree</w:t>
      </w:r>
    </w:p>
    <w:p w:rsidR="002D5733" w:rsidRPr="00F137F7" w:rsidRDefault="002D5733" w:rsidP="002D5733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*: Statistically significant at p ≤ 0.05</w:t>
      </w:r>
      <w: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</w:p>
    <w:p w:rsidR="00C91E61" w:rsidRDefault="00C91E61"/>
    <w:p w:rsidR="008F4B84" w:rsidRPr="00C91E61" w:rsidRDefault="00C91E61" w:rsidP="00C91E61">
      <w:pPr>
        <w:tabs>
          <w:tab w:val="left" w:pos="1691"/>
        </w:tabs>
      </w:pPr>
      <w:r>
        <w:rPr>
          <w:rtl/>
        </w:rPr>
        <w:tab/>
      </w:r>
      <w:bookmarkStart w:id="0" w:name="_GoBack"/>
      <w:bookmarkEnd w:id="0"/>
    </w:p>
    <w:sectPr w:rsidR="008F4B84" w:rsidRPr="00C91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346"/>
    <w:rsid w:val="002D5733"/>
    <w:rsid w:val="008E7346"/>
    <w:rsid w:val="008F4B84"/>
    <w:rsid w:val="00C91E61"/>
    <w:rsid w:val="00CC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3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2D573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5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3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2D573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5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7</cp:revision>
  <dcterms:created xsi:type="dcterms:W3CDTF">2020-03-14T03:03:00Z</dcterms:created>
  <dcterms:modified xsi:type="dcterms:W3CDTF">2020-03-14T03:04:00Z</dcterms:modified>
</cp:coreProperties>
</file>